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  <w:kern w:val="0"/>
          <w:szCs w:val="20"/>
        </w:rPr>
        <w:t xml:space="preserve">Table S5. Significant gene list (623 genes) applied to </w:t>
      </w:r>
      <w:r>
        <w:rPr>
          <w:rFonts w:cs="Arial" w:ascii="Arial" w:hAnsi="Arial"/>
          <w:b/>
        </w:rPr>
        <w:t>gene expression-based prediction methods (Comparison between Normal and NMIBC in human)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1780"/>
        <w:gridCol w:w="1939"/>
        <w:gridCol w:w="1985"/>
        <w:gridCol w:w="2693"/>
      </w:tblGrid>
      <w:tr>
        <w:trPr>
          <w:trHeight w:val="255" w:hRule="atLeast"/>
        </w:trPr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9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ntrez ID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Parametric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굴림;Gulim" w:cs="Arial" w:ascii="Arial" w:hAnsi="Arial"/>
                <w:b/>
                <w:bCs/>
                <w:iCs/>
                <w:color w:val="000000"/>
                <w:szCs w:val="20"/>
                <w:vertAlign w:val="superscript"/>
              </w:rPr>
              <w:t>†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Fold-change (Expression ratio of Normal/NMIBC)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SM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8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20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9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SE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1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DXL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5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20orf46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32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EF1A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BP6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7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TV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OP2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5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6A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2G2F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60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LML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USAP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20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BE2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TK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7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14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OK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36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31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AFAH1B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SS8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5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VRL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6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LSR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5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SF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5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F20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11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PX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4A1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95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FAP2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N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1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RX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1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AD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9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9orf14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9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NB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3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31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PF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SCR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8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VPL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2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S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GF1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5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G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9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9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MA6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5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HRF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12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URK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8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C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BX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89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BP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0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H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0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PHA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T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70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DC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MA3F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0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BL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6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2F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7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XJ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T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6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AMP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26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2A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1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ITRK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1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X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5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K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RHGEF19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27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SF1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7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S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PS8L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8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1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6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H1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7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IP1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31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HLHB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3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20orf9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71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F2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AQR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422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PHB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83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98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C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OM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069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K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5A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2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7A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OAP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02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NF34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29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ST1R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48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PRR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8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NN1G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4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ACC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6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C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1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D54L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3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LE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8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NT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3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4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KMT1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859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KMT1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64239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239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MP1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3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U5F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6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B2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1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FN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1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15A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AG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1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H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7orf5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99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NA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8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14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P2J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AH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6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C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19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AS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3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AA010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7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DRG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00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LQ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7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ECQL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40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UB1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3orf5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911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CHO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1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ST1H4K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6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EK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4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NN1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3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RD1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4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3D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117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ES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5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ST2H2AC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3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100A1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9A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4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UB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GD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227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XYD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JC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511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D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EKHH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7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SEF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81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HPN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482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PV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3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LN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44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64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4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JB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753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R8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1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RTCAP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063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8994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9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CM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7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B3IP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71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P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9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FRSF2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7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LIC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2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LG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7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FNB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4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GA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OAS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93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SH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9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YMS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9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BHD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8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RHGEF16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23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AG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8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63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6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SCN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2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BP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TG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3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NF38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OC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B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8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MA4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0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NC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DPD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8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FC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9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PNA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3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EL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8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PFIBP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9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1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5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D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1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23A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12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38A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74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PV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5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CAS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3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G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5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HAF1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20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ES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85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MMR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6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AMC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146439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643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UP21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2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16A9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096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YTL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9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H2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0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NTPD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100A1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05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VAV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5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DRG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KI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6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NMT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MAD6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9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K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1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FAT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72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AX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ST1H2BD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1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AA119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2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XYD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82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D51AP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P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NF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5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NC5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69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P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YCR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83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STM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SG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3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9orf5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5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XF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MPDL3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9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FKBIZ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33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RHGAP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M2C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61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NF1L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00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LENBP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9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PLP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1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U2AF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5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NCAIP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6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ULF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21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5orf1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3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4A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T5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9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APTM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0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DLR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TEAP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172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PGEF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PL7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12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RASLS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1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TC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78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SP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8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HL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7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L1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5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PXN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40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B1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7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CEA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92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TG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0orf38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106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4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M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0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M4SF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L20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6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NALI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R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SPT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7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39A6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80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FP36L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AC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86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3A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ALM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6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BB1IP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5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RO1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15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BP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EG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7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P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RIP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9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CL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2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CS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83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79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1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F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9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ZD10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21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IM3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HRC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590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AB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GER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3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SPA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3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BD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3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XUD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6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PL2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14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DAMTS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HLHB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5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WEE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4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8A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5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19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G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47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UBE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75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HPT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9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O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1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X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3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NASE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03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TF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C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850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HDRBS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XN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92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N11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2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MP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TB4DH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RMCX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30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PS4X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1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F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3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YZ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6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DH1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2G4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2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MA3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CLS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5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NT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ODC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95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E7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1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24A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1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ELL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7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FI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78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HO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RAS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23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CS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CNA1H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1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SPG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SPYL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5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BLN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EPREL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21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PDC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0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DD45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1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S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4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CALD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98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HRM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5A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RG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3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OC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63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RIG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0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OLFML2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961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DX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9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100A10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28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PR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7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37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STM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2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6orf18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13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FI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77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A1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PL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0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3S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QP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JA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5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BE2E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3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5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ER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8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6orf10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83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46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55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RRES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1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EPREL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28538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538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RR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7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R4A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92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GFD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03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M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5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NMT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8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PK3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38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A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9146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46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G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GALS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6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BP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OMES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2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HBS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L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5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CST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87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D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CHL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34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ITAF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CER1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0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MPA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1A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85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S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LCA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8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A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7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LJ2143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9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AMA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1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T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XA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TBP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0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P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8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SCR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0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CTN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S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CAC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2M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48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6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G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V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1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M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0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WNT5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4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BLN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TN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K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12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EX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6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MO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88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D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74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IMS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67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ICKLE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63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MCD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99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FIX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7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1I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XIN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NM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5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TB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7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K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5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MP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P1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3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IGR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2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6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3CL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DM8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97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NASE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0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H3BGRL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5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TAB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1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X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7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GB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E5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65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E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LNAC4S-6ST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36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OM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8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SK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1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XNRD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SF1R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3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0orf5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6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Q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LF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AM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6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PVL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5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L7R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57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PPR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8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S4A6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23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YROBP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3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FAP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07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ELI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1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SD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65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BTB1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7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NPP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6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BP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P27A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9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COLCE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5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DC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6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KCDBP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24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FZP586H212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89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TBP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OB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2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PP1R14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42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WFDC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818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MP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3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HR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9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S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SRP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6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R12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GALS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5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NG1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LIC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3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GALS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YNPO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7102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2A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5A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0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SPB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3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ICKLE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416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FPT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9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OCK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79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EC1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0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CL1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8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1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78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3A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OLFML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94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GPTL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4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FRP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ARC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7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R2F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OSBPL10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488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BI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MTN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2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21orf6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2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PB41L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13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GF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HFP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18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F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DNR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0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RRES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M2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45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I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L1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TM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K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GA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7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0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KRD2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Q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COX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OD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T2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5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CF2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94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0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GA8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1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0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PXM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95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2orf3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2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NG1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2M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XA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TF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I16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147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BP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SL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7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IT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3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1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PT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0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MILIN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1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5A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PYSL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0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2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NF15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2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OX5AP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2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R6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2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AMC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1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L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IXDC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45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OR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9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MDC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669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3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HBS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3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IMP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7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3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6A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A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9orf1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2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4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6A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GL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8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8orf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89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4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EKHC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9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FRP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2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S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H3GL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5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OM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7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GDS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3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R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1A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MP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DAMTS8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9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MOD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8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DAMTS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1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MOD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QA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1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PP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BCA8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5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7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S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7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TXR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842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7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L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7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5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7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DPR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7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P1B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4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ND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XYD6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82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GR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8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E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27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8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A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8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FZP564O082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84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9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GC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9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RF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411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9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TP1A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SL1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28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K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0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BP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0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3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0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H1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0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0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JAM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7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0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MP2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7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0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VIM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4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6A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1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1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BRD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9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1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SQ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2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2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PYSL3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0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2RX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2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X7A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3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GIS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3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PM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3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GR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5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3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RBS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3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OXD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00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XF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3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LJ21986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97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4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IN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5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C9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34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8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EBP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9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BPMS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09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9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.9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CNMB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77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1A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0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107A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17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1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LK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2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CTA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4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6A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0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4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S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ON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18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AGLN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8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5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MN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33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6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RYAB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CN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3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6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RGPRF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9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73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MOC2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09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GF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J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51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91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GS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.9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3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ARCL1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04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.1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HL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.26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5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AA0367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273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.35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UM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.72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7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GM5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23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.8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CP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9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RPX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06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.68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2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ES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.84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17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FAP4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23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.97</w:t>
            </w:r>
          </w:p>
        </w:tc>
      </w:tr>
      <w:tr>
        <w:trPr>
          <w:trHeight w:val="255" w:hRule="atLeast"/>
        </w:trPr>
        <w:tc>
          <w:tcPr>
            <w:tcW w:w="50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NN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.9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23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93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29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.5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 The parametic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-values were obtained by two sample t-tests.</w:t>
      </w:r>
    </w:p>
    <w:p>
      <w:pPr>
        <w:pStyle w:val="Normal"/>
        <w:rPr>
          <w:rFonts w:ascii="Arial" w:hAnsi="Arial" w:cs="Arial"/>
        </w:rPr>
      </w:pPr>
      <w:r>
        <w:rPr>
          <w:rFonts w:eastAsia="굴림;Gulim" w:cs="Arial" w:ascii="Arial" w:hAnsi="Arial"/>
          <w:bCs/>
          <w:iCs/>
          <w:color w:val="000000"/>
          <w:szCs w:val="20"/>
          <w:vertAlign w:val="superscript"/>
        </w:rPr>
        <w:t>†</w:t>
      </w:r>
      <w:r>
        <w:rPr>
          <w:rFonts w:eastAsia="Arial" w:cs="Arial" w:ascii="Arial" w:hAnsi="Arial"/>
          <w:bCs/>
          <w:iCs/>
          <w:color w:val="000000"/>
          <w:szCs w:val="20"/>
          <w:vertAlign w:val="superscript"/>
        </w:rPr>
        <w:t xml:space="preserve"> </w:t>
      </w:r>
      <w:r>
        <w:rPr>
          <w:rFonts w:cs="Arial" w:ascii="Arial" w:hAnsi="Arial"/>
        </w:rPr>
        <w:t>Genes were sorted by fold change values.</w:t>
      </w:r>
    </w:p>
    <w:p>
      <w:pPr>
        <w:pStyle w:val="Normal"/>
        <w:rPr/>
      </w:pPr>
      <w:r>
        <w:rPr>
          <w:rFonts w:cs="Arial" w:ascii="Arial" w:hAnsi="Arial"/>
        </w:rPr>
        <w:t>Abbreviations: NMIBC, non-muscle invasive bladder cancer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nt5">
    <w:name w:val="font5"/>
    <w:basedOn w:val="Normal"/>
    <w:qFormat/>
    <w:pPr>
      <w:spacing w:before="280" w:after="280"/>
      <w:jc w:val="left"/>
    </w:pPr>
    <w:rPr>
      <w:rFonts w:ascii="Arial" w:hAnsi="Arial" w:eastAsia="굴림;Gulim" w:cs="Arial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3:39:00Z</dcterms:created>
  <dc:creator>Seon-Kyu Kim</dc:creator>
  <dc:description/>
  <cp:keywords/>
  <dc:language>en-US</dc:language>
  <cp:lastModifiedBy>Seon-Kyu Kim</cp:lastModifiedBy>
  <dcterms:modified xsi:type="dcterms:W3CDTF">2011-08-19T06:36:00Z</dcterms:modified>
  <cp:revision>37</cp:revision>
  <dc:subject/>
  <dc:title/>
</cp:coreProperties>
</file>